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header6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4D3B403" w14:textId="2755A752" w:rsidR="009F3635" w:rsidRDefault="008D613D" w:rsidP="009F3635">
      <w:pPr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S1 File</w:t>
      </w:r>
      <w:r w:rsidR="009F3635" w:rsidRPr="00216711">
        <w:rPr>
          <w:rFonts w:ascii="Times New Roman" w:hAnsi="Times New Roman"/>
          <w:b/>
          <w:bCs/>
        </w:rPr>
        <w:t>. Development of Items</w:t>
      </w:r>
    </w:p>
    <w:p w14:paraId="344EDCFD" w14:textId="77777777" w:rsidR="008D613D" w:rsidRDefault="008D613D" w:rsidP="009F3635">
      <w:pPr>
        <w:rPr>
          <w:rFonts w:ascii="Times New Roman" w:hAnsi="Times New Roman"/>
          <w:b/>
          <w:bCs/>
        </w:rPr>
      </w:pPr>
    </w:p>
    <w:p w14:paraId="2A9B5F2F" w14:textId="3F1CADB4" w:rsidR="008D613D" w:rsidRPr="007D6FC4" w:rsidRDefault="008D613D" w:rsidP="008D613D">
      <w:pPr>
        <w:rPr>
          <w:rFonts w:ascii="Times New Roman" w:hAnsi="Times New Roman"/>
        </w:rPr>
      </w:pPr>
      <w:r>
        <w:rPr>
          <w:rFonts w:ascii="Times New Roman" w:hAnsi="Times New Roman"/>
        </w:rPr>
        <w:t xml:space="preserve">In this section, </w:t>
      </w:r>
      <w:r w:rsidRPr="00B01665">
        <w:rPr>
          <w:rFonts w:ascii="Times New Roman" w:hAnsi="Times New Roman"/>
        </w:rPr>
        <w:t xml:space="preserve">we provide information about two pilot studies conducted </w:t>
      </w:r>
      <w:r w:rsidRPr="007D6FC4">
        <w:rPr>
          <w:rFonts w:ascii="Times New Roman" w:hAnsi="Times New Roman"/>
        </w:rPr>
        <w:t>prior to Study 1. This includes a list of the items and the correlations between resource and demand appraisals with the tested outcomes.</w:t>
      </w:r>
    </w:p>
    <w:p w14:paraId="053EC90E" w14:textId="77777777" w:rsidR="008D613D" w:rsidRPr="00216711" w:rsidRDefault="008D613D" w:rsidP="009F3635">
      <w:pPr>
        <w:rPr>
          <w:rFonts w:ascii="Times New Roman" w:hAnsi="Times New Roman"/>
          <w:b/>
          <w:bCs/>
        </w:rPr>
      </w:pPr>
    </w:p>
    <w:p w14:paraId="1701DD58" w14:textId="77777777" w:rsidR="009F3635" w:rsidRDefault="009F3635" w:rsidP="00E4667F">
      <w:pPr>
        <w:pStyle w:val="Body"/>
        <w:rPr>
          <w:rFonts w:ascii="Times New Roman" w:hAnsi="Times New Roman"/>
          <w:sz w:val="24"/>
          <w:szCs w:val="24"/>
          <w:u w:val="single"/>
        </w:rPr>
      </w:pPr>
    </w:p>
    <w:p w14:paraId="188BDF43" w14:textId="1361DE4B" w:rsidR="009F3635" w:rsidRDefault="009F3635" w:rsidP="009F3635">
      <w:pPr>
        <w:spacing w:line="480" w:lineRule="auto"/>
        <w:ind w:firstLine="720"/>
        <w:rPr>
          <w:rFonts w:ascii="Times New Roman" w:hAnsi="Times New Roman" w:cs="Times New Roman"/>
          <w:color w:val="000000"/>
          <w:shd w:val="clear" w:color="auto" w:fill="FFFFFF"/>
        </w:rPr>
      </w:pPr>
      <w:r>
        <w:rPr>
          <w:rFonts w:ascii="Times New Roman" w:hAnsi="Times New Roman" w:cs="Times New Roman"/>
          <w:color w:val="000000"/>
          <w:shd w:val="clear" w:color="auto" w:fill="FFFFFF"/>
        </w:rPr>
        <w:t>The Authors conducted two pilot studies on Amazon Mechanical Turk (</w:t>
      </w:r>
      <w:proofErr w:type="spellStart"/>
      <w:r>
        <w:rPr>
          <w:rFonts w:ascii="Times New Roman" w:hAnsi="Times New Roman" w:cs="Times New Roman"/>
          <w:color w:val="000000"/>
          <w:shd w:val="clear" w:color="auto" w:fill="FFFFFF"/>
        </w:rPr>
        <w:t>MTurk</w:t>
      </w:r>
      <w:proofErr w:type="spellEnd"/>
      <w:r>
        <w:rPr>
          <w:rFonts w:ascii="Times New Roman" w:hAnsi="Times New Roman" w:cs="Times New Roman"/>
          <w:color w:val="000000"/>
          <w:shd w:val="clear" w:color="auto" w:fill="FFFFFF"/>
        </w:rPr>
        <w:t>) prior to determining the final items and fit of scale. Pilot I study (N = 203) included 9 items for the resource subscale and 9 items for the demand subscale (</w:t>
      </w:r>
      <w:r>
        <w:rPr>
          <w:rFonts w:ascii="Times New Roman" w:hAnsi="Times New Roman"/>
        </w:rPr>
        <w:t xml:space="preserve">Resource Cronbach’s </w:t>
      </w:r>
      <w:r>
        <w:rPr>
          <w:rFonts w:ascii="Times New Roman" w:hAnsi="Times New Roman" w:cs="Times New Roman"/>
        </w:rPr>
        <w:t xml:space="preserve">α </w:t>
      </w:r>
      <w:r>
        <w:rPr>
          <w:rFonts w:ascii="Times New Roman" w:hAnsi="Times New Roman"/>
        </w:rPr>
        <w:t xml:space="preserve">= .95 and demand Cronbach’s </w:t>
      </w:r>
      <w:r>
        <w:rPr>
          <w:rFonts w:ascii="Times New Roman" w:hAnsi="Times New Roman" w:cs="Times New Roman"/>
        </w:rPr>
        <w:t xml:space="preserve">α </w:t>
      </w:r>
      <w:r>
        <w:rPr>
          <w:rFonts w:ascii="Times New Roman" w:hAnsi="Times New Roman"/>
        </w:rPr>
        <w:t>= .96)</w:t>
      </w:r>
      <w:r>
        <w:rPr>
          <w:rFonts w:ascii="Times New Roman" w:hAnsi="Times New Roman" w:cs="Times New Roman"/>
          <w:color w:val="000000"/>
          <w:shd w:val="clear" w:color="auto" w:fill="FFFFFF"/>
        </w:rPr>
        <w:t>. Pilot II study (N = 196) included 4 items for the resource subscale and 4 items for the demand subscale</w:t>
      </w:r>
      <w:r w:rsidRPr="004E14FD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Resource Cronbach’s </w:t>
      </w:r>
      <w:r>
        <w:rPr>
          <w:rFonts w:ascii="Times New Roman" w:hAnsi="Times New Roman" w:cs="Times New Roman"/>
        </w:rPr>
        <w:t xml:space="preserve">α </w:t>
      </w:r>
      <w:r>
        <w:rPr>
          <w:rFonts w:ascii="Times New Roman" w:hAnsi="Times New Roman"/>
        </w:rPr>
        <w:t xml:space="preserve">= .85 and demand Cronbach’s </w:t>
      </w:r>
      <w:r>
        <w:rPr>
          <w:rFonts w:ascii="Times New Roman" w:hAnsi="Times New Roman" w:cs="Times New Roman"/>
        </w:rPr>
        <w:t xml:space="preserve">α </w:t>
      </w:r>
      <w:r>
        <w:rPr>
          <w:rFonts w:ascii="Times New Roman" w:hAnsi="Times New Roman"/>
        </w:rPr>
        <w:t>= .94)</w:t>
      </w:r>
      <w:r>
        <w:rPr>
          <w:rFonts w:ascii="Times New Roman" w:hAnsi="Times New Roman" w:cs="Times New Roman"/>
          <w:color w:val="000000"/>
          <w:shd w:val="clear" w:color="auto" w:fill="FFFFFF"/>
        </w:rPr>
        <w:t xml:space="preserve">. Participants from both samples were majority White/European American. Based on preliminary factor analysis and the aim for a concise and efficient scale, the authors opted for the 8-item scale. </w:t>
      </w:r>
    </w:p>
    <w:p w14:paraId="4900CC34" w14:textId="77777777" w:rsidR="009F3635" w:rsidRDefault="009F3635" w:rsidP="009F363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5A147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ilot I Items</w:t>
      </w:r>
    </w:p>
    <w:p w14:paraId="3EA6CFF1" w14:textId="77777777" w:rsidR="009F3635" w:rsidRDefault="009F3635" w:rsidP="009F3635">
      <w:pPr>
        <w:spacing w:line="480" w:lineRule="auto"/>
        <w:rPr>
          <w:rFonts w:ascii="Times New Roman" w:hAnsi="Times New Roman" w:cs="Times New Roman"/>
          <w:b/>
          <w:bCs/>
          <w:color w:val="000000"/>
          <w:shd w:val="clear" w:color="auto" w:fill="FFFFFF"/>
        </w:rPr>
        <w:sectPr w:rsidR="009F3635" w:rsidSect="009F3635">
          <w:headerReference w:type="even" r:id="rId7"/>
          <w:headerReference w:type="default" r:id="rId8"/>
          <w:type w:val="continuous"/>
          <w:pgSz w:w="12240" w:h="15840"/>
          <w:pgMar w:top="1152" w:right="1440" w:bottom="1152" w:left="1440" w:header="720" w:footer="720" w:gutter="0"/>
          <w:cols w:space="720"/>
          <w:docGrid w:linePitch="360"/>
        </w:sectPr>
      </w:pPr>
    </w:p>
    <w:tbl>
      <w:tblPr>
        <w:tblW w:w="4801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801"/>
      </w:tblGrid>
      <w:tr w:rsidR="009F3635" w14:paraId="2F9BCC2D" w14:textId="77777777" w:rsidTr="00216711">
        <w:trPr>
          <w:trHeight w:val="2812"/>
        </w:trPr>
        <w:tc>
          <w:tcPr>
            <w:tcW w:w="4801" w:type="dxa"/>
          </w:tcPr>
          <w:p w14:paraId="20841D5B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Resource</w:t>
            </w:r>
          </w:p>
          <w:p w14:paraId="0766E682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is a resource in my life.</w:t>
            </w:r>
          </w:p>
          <w:p w14:paraId="11A5B06B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is an advantage.</w:t>
            </w:r>
          </w:p>
          <w:p w14:paraId="1C6DAC46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brings me opportunities.</w:t>
            </w:r>
          </w:p>
          <w:p w14:paraId="3676C422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helps me.</w:t>
            </w:r>
          </w:p>
          <w:p w14:paraId="054F29DE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y ethnic-racial identity lightens my load. </w:t>
            </w:r>
          </w:p>
          <w:p w14:paraId="4905D123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is a privilege.</w:t>
            </w:r>
          </w:p>
          <w:p w14:paraId="7F34FAFC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is a strength.</w:t>
            </w:r>
          </w:p>
          <w:p w14:paraId="2E8D9C7E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is a source of pride.</w:t>
            </w:r>
          </w:p>
          <w:p w14:paraId="09B96CDC" w14:textId="77777777" w:rsidR="009F3635" w:rsidRPr="007431C0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benefits me.</w:t>
            </w:r>
          </w:p>
          <w:p w14:paraId="2991FAA8" w14:textId="77777777" w:rsidR="009F3635" w:rsidRDefault="009F3635" w:rsidP="00216711">
            <w:pP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  <w:p w14:paraId="6049C47D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Demand</w:t>
            </w:r>
          </w:p>
          <w:p w14:paraId="0903D7DD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is a stressor in my life.</w:t>
            </w:r>
          </w:p>
          <w:p w14:paraId="737CF4B3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is a disadvantage.</w:t>
            </w:r>
          </w:p>
          <w:p w14:paraId="1BC478CE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y ethnic-racial identity is something I </w:t>
            </w:r>
            <w:proofErr w:type="gramStart"/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ave to</w:t>
            </w:r>
            <w:proofErr w:type="gramEnd"/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vercome.</w:t>
            </w:r>
          </w:p>
          <w:p w14:paraId="5B5B4163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holds me back.</w:t>
            </w:r>
          </w:p>
          <w:p w14:paraId="56E868E7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 racial identity is a burden I carry.</w:t>
            </w:r>
          </w:p>
          <w:p w14:paraId="2D0D3C03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is a curse.</w:t>
            </w:r>
          </w:p>
          <w:p w14:paraId="6FC40D9D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y ethnic-racial identity is a weakness. </w:t>
            </w:r>
          </w:p>
          <w:p w14:paraId="4F4B27A9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y ethnic-racial identity is a source of shame. </w:t>
            </w:r>
          </w:p>
          <w:p w14:paraId="113D6054" w14:textId="77777777" w:rsidR="009F3635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gets in the way</w:t>
            </w:r>
            <w:r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.</w:t>
            </w:r>
          </w:p>
          <w:p w14:paraId="7AA53980" w14:textId="77777777" w:rsidR="009F3635" w:rsidRDefault="009F3635" w:rsidP="00216711">
            <w:pPr>
              <w:ind w:left="89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</w:p>
        </w:tc>
      </w:tr>
    </w:tbl>
    <w:p w14:paraId="06F4AAC0" w14:textId="77777777" w:rsidR="009F3635" w:rsidRDefault="009F3635" w:rsidP="009F3635">
      <w:pPr>
        <w:rPr>
          <w:rFonts w:ascii="Times New Roman" w:hAnsi="Times New Roman" w:cs="Times New Roman"/>
        </w:rPr>
        <w:sectPr w:rsidR="009F3635" w:rsidSect="009F3635">
          <w:type w:val="continuous"/>
          <w:pgSz w:w="12240" w:h="15840"/>
          <w:pgMar w:top="1152" w:right="1440" w:bottom="1152" w:left="1440" w:header="720" w:footer="720" w:gutter="0"/>
          <w:cols w:num="2" w:space="720"/>
          <w:docGrid w:linePitch="360"/>
        </w:sectPr>
      </w:pPr>
    </w:p>
    <w:p w14:paraId="69E010A9" w14:textId="68B7F7FC" w:rsidR="008D613D" w:rsidRDefault="008D613D" w:rsidP="009F3635">
      <w:pPr>
        <w:pStyle w:val="Body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2967734A" w14:textId="77777777" w:rsidR="008D613D" w:rsidRDefault="008D613D" w:rsidP="009F3635">
      <w:pPr>
        <w:pStyle w:val="Body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2A8AA035" w14:textId="77777777" w:rsidR="008D613D" w:rsidRDefault="008D613D" w:rsidP="009F3635">
      <w:pPr>
        <w:pStyle w:val="Body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7E996577" w14:textId="77777777" w:rsidR="008D613D" w:rsidRDefault="008D613D" w:rsidP="009F3635">
      <w:pPr>
        <w:pStyle w:val="Body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3E311002" w14:textId="77777777" w:rsidR="008D613D" w:rsidRDefault="008D613D" w:rsidP="009F3635">
      <w:pPr>
        <w:pStyle w:val="Body"/>
        <w:spacing w:line="480" w:lineRule="auto"/>
        <w:rPr>
          <w:rFonts w:ascii="Times New Roman" w:eastAsia="Times New Roman" w:hAnsi="Times New Roman" w:cs="Times New Roman"/>
          <w:i/>
          <w:iCs/>
          <w:sz w:val="24"/>
          <w:szCs w:val="24"/>
        </w:rPr>
      </w:pPr>
    </w:p>
    <w:p w14:paraId="78299428" w14:textId="0F79360C" w:rsidR="008D613D" w:rsidRDefault="008D613D" w:rsidP="005448B2">
      <w:pPr>
        <w:pStyle w:val="Body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lastRenderedPageBreak/>
        <w:t xml:space="preserve">Pilot I: </w:t>
      </w:r>
      <w:r w:rsidRPr="00C23613">
        <w:rPr>
          <w:rFonts w:ascii="Times New Roman" w:eastAsia="Times New Roman" w:hAnsi="Times New Roman" w:cs="Times New Roman"/>
          <w:i/>
          <w:iCs/>
          <w:sz w:val="24"/>
          <w:szCs w:val="24"/>
        </w:rPr>
        <w:t>Associations Between the Resource and Demand Composite Variables and Outcomes Measures</w:t>
      </w:r>
    </w:p>
    <w:tbl>
      <w:tblPr>
        <w:tblpPr w:leftFromText="180" w:rightFromText="180" w:vertAnchor="text" w:horzAnchor="margin" w:tblpY="48"/>
        <w:tblW w:w="815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95"/>
        <w:gridCol w:w="1773"/>
        <w:gridCol w:w="2082"/>
      </w:tblGrid>
      <w:tr w:rsidR="008D613D" w:rsidRPr="002E4096" w14:paraId="0C7F2722" w14:textId="77777777" w:rsidTr="008D613D">
        <w:trPr>
          <w:trHeight w:val="177"/>
        </w:trPr>
        <w:tc>
          <w:tcPr>
            <w:tcW w:w="42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752D37" w14:textId="77777777" w:rsidR="008D613D" w:rsidRPr="002E4096" w:rsidRDefault="008D613D" w:rsidP="008D6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B546908" w14:textId="77777777" w:rsidR="008D613D" w:rsidRPr="002E4096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Resource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4E0769" w14:textId="77777777" w:rsidR="008D613D" w:rsidRPr="002E4096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Demand</w:t>
            </w:r>
          </w:p>
        </w:tc>
      </w:tr>
      <w:tr w:rsidR="008D613D" w:rsidRPr="002E4096" w14:paraId="57689CB0" w14:textId="77777777" w:rsidTr="005448B2">
        <w:trPr>
          <w:trHeight w:val="100"/>
        </w:trPr>
        <w:tc>
          <w:tcPr>
            <w:tcW w:w="4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50CEA9E" w14:textId="77777777" w:rsidR="008D613D" w:rsidRPr="002E4096" w:rsidRDefault="008D613D" w:rsidP="008D6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9169C4" w14:textId="77777777" w:rsidR="008D613D" w:rsidRPr="002E4096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4937125" w14:textId="77777777" w:rsidR="008D613D" w:rsidRPr="002E4096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</w:tr>
      <w:tr w:rsidR="008D613D" w:rsidRPr="002E4096" w14:paraId="5A7D0E88" w14:textId="77777777" w:rsidTr="008D613D">
        <w:trPr>
          <w:trHeight w:val="170"/>
        </w:trPr>
        <w:tc>
          <w:tcPr>
            <w:tcW w:w="42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34FFCB4" w14:textId="77777777" w:rsidR="008D613D" w:rsidRPr="002E4096" w:rsidRDefault="008D613D" w:rsidP="008D613D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Individual Self-Esteem</w:t>
            </w: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E9E6D65" w14:textId="77777777" w:rsidR="008D613D" w:rsidRPr="005D1902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5D1902">
              <w:rPr>
                <w:rFonts w:ascii="Times New Roman" w:hAnsi="Times New Roman" w:cs="Times New Roman"/>
                <w:b/>
                <w:bCs/>
              </w:rPr>
              <w:t>.17*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D773A9" w14:textId="77777777" w:rsidR="008D613D" w:rsidRPr="002E4096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01</w:t>
            </w:r>
          </w:p>
        </w:tc>
      </w:tr>
      <w:tr w:rsidR="008D613D" w:rsidRPr="002E4096" w14:paraId="22A32234" w14:textId="77777777" w:rsidTr="005448B2">
        <w:trPr>
          <w:trHeight w:val="123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AA36614" w14:textId="77777777" w:rsidR="008D613D" w:rsidRPr="002E4096" w:rsidRDefault="008D613D" w:rsidP="008D613D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Collective Self-Estee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98FCB9B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24*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82D7F1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.48***</w:t>
            </w:r>
          </w:p>
        </w:tc>
      </w:tr>
      <w:tr w:rsidR="008D613D" w:rsidRPr="002E4096" w14:paraId="58EE1145" w14:textId="77777777" w:rsidTr="008D613D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763DCB6" w14:textId="77777777" w:rsidR="008D613D" w:rsidRPr="002E4096" w:rsidRDefault="008D613D" w:rsidP="008D613D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Discriminat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D171851" w14:textId="77777777" w:rsidR="008D613D" w:rsidRPr="009C51C9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1C9">
              <w:rPr>
                <w:rFonts w:ascii="Times New Roman" w:hAnsi="Times New Roman" w:cs="Times New Roman"/>
                <w:b/>
                <w:bCs/>
              </w:rPr>
              <w:t>.28*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A0CD255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69***</w:t>
            </w:r>
          </w:p>
        </w:tc>
      </w:tr>
      <w:tr w:rsidR="008D613D" w:rsidRPr="002E4096" w14:paraId="6D60443A" w14:textId="77777777" w:rsidTr="005448B2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01970CA" w14:textId="77777777" w:rsidR="008D613D" w:rsidRPr="002E4096" w:rsidRDefault="008D613D" w:rsidP="008D613D">
            <w:pPr>
              <w:pStyle w:val="TableStyle2"/>
              <w:tabs>
                <w:tab w:val="left" w:pos="1564"/>
              </w:tabs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rit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B08BE5D" w14:textId="77777777" w:rsidR="008D613D" w:rsidRPr="002E4096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-.12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97BCC7B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-</w:t>
            </w:r>
            <w:r w:rsidRPr="003B713C">
              <w:rPr>
                <w:rFonts w:ascii="Times New Roman" w:hAnsi="Times New Roman" w:cs="Times New Roman"/>
                <w:b/>
                <w:bCs/>
              </w:rPr>
              <w:t>.3</w:t>
            </w:r>
            <w:r>
              <w:rPr>
                <w:rFonts w:ascii="Times New Roman" w:hAnsi="Times New Roman" w:cs="Times New Roman"/>
                <w:b/>
                <w:bCs/>
              </w:rPr>
              <w:t>4</w:t>
            </w:r>
            <w:r w:rsidRPr="003B713C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</w:tbl>
    <w:p w14:paraId="6E8DEAA5" w14:textId="77777777" w:rsidR="007D6FC4" w:rsidRDefault="009F3635" w:rsidP="009F3635">
      <w:pPr>
        <w:rPr>
          <w:rFonts w:ascii="Times New Roman" w:hAnsi="Times New Roman" w:cs="Times New Roman"/>
        </w:rPr>
      </w:pPr>
      <w:r w:rsidRPr="002E4096">
        <w:rPr>
          <w:rFonts w:ascii="Times New Roman" w:hAnsi="Times New Roman" w:cs="Times New Roman"/>
        </w:rPr>
        <w:t>*</w:t>
      </w:r>
    </w:p>
    <w:p w14:paraId="30273619" w14:textId="77777777" w:rsidR="007D6FC4" w:rsidRDefault="007D6FC4" w:rsidP="009F3635">
      <w:pPr>
        <w:rPr>
          <w:rFonts w:ascii="Times New Roman" w:hAnsi="Times New Roman" w:cs="Times New Roman"/>
        </w:rPr>
      </w:pPr>
    </w:p>
    <w:p w14:paraId="057D1B82" w14:textId="77777777" w:rsidR="007D6FC4" w:rsidRDefault="007D6FC4" w:rsidP="009F3635">
      <w:pPr>
        <w:rPr>
          <w:rFonts w:ascii="Times New Roman" w:hAnsi="Times New Roman" w:cs="Times New Roman"/>
        </w:rPr>
      </w:pPr>
    </w:p>
    <w:p w14:paraId="0E2070B4" w14:textId="77777777" w:rsidR="007D6FC4" w:rsidRDefault="007D6FC4" w:rsidP="009F3635">
      <w:pPr>
        <w:rPr>
          <w:rFonts w:ascii="Times New Roman" w:hAnsi="Times New Roman" w:cs="Times New Roman"/>
        </w:rPr>
      </w:pPr>
    </w:p>
    <w:p w14:paraId="6E5B94F0" w14:textId="77777777" w:rsidR="007D6FC4" w:rsidRDefault="007D6FC4" w:rsidP="009F3635">
      <w:pPr>
        <w:rPr>
          <w:rFonts w:ascii="Times New Roman" w:hAnsi="Times New Roman" w:cs="Times New Roman"/>
        </w:rPr>
      </w:pPr>
    </w:p>
    <w:p w14:paraId="6A093322" w14:textId="77777777" w:rsidR="007D6FC4" w:rsidRDefault="007D6FC4" w:rsidP="009F3635">
      <w:pPr>
        <w:rPr>
          <w:rFonts w:ascii="Times New Roman" w:hAnsi="Times New Roman" w:cs="Times New Roman"/>
        </w:rPr>
      </w:pPr>
    </w:p>
    <w:p w14:paraId="47B0C388" w14:textId="77777777" w:rsidR="007D6FC4" w:rsidRDefault="007D6FC4" w:rsidP="009F3635">
      <w:pPr>
        <w:rPr>
          <w:rFonts w:ascii="Times New Roman" w:hAnsi="Times New Roman" w:cs="Times New Roman"/>
        </w:rPr>
      </w:pPr>
    </w:p>
    <w:p w14:paraId="2669B073" w14:textId="77777777" w:rsidR="007D6FC4" w:rsidRDefault="007D6FC4" w:rsidP="009F3635">
      <w:pPr>
        <w:rPr>
          <w:rFonts w:ascii="Times New Roman" w:hAnsi="Times New Roman" w:cs="Times New Roman"/>
        </w:rPr>
      </w:pPr>
    </w:p>
    <w:p w14:paraId="69FC0883" w14:textId="77777777" w:rsidR="007D6FC4" w:rsidRDefault="007D6FC4" w:rsidP="009F3635">
      <w:pPr>
        <w:rPr>
          <w:rFonts w:ascii="Times New Roman" w:hAnsi="Times New Roman" w:cs="Times New Roman"/>
        </w:rPr>
      </w:pPr>
    </w:p>
    <w:p w14:paraId="0314C0B9" w14:textId="77777777" w:rsidR="008D613D" w:rsidRDefault="008D613D" w:rsidP="008D613D">
      <w:pPr>
        <w:rPr>
          <w:rFonts w:ascii="Times New Roman" w:hAnsi="Times New Roman" w:cs="Times New Roman"/>
        </w:rPr>
      </w:pPr>
    </w:p>
    <w:p w14:paraId="3FCFE29C" w14:textId="3583244F" w:rsidR="007D6FC4" w:rsidRDefault="009F3635" w:rsidP="008D613D">
      <w:pPr>
        <w:rPr>
          <w:rFonts w:ascii="Times New Roman" w:hAnsi="Times New Roman" w:cs="Times New Roman"/>
        </w:rPr>
      </w:pPr>
      <w:r w:rsidRPr="002E4096">
        <w:rPr>
          <w:rFonts w:ascii="Times New Roman" w:hAnsi="Times New Roman" w:cs="Times New Roman"/>
        </w:rPr>
        <w:t>p &lt; .05</w:t>
      </w:r>
      <w:r>
        <w:rPr>
          <w:rFonts w:ascii="Times New Roman" w:hAnsi="Times New Roman" w:cs="Times New Roman"/>
        </w:rPr>
        <w:t>. **p &lt; .01. *</w:t>
      </w:r>
      <w:r w:rsidRPr="002E4096">
        <w:rPr>
          <w:rFonts w:ascii="Times New Roman" w:hAnsi="Times New Roman" w:cs="Times New Roman"/>
        </w:rPr>
        <w:t>**p &lt; .001</w:t>
      </w:r>
      <w:r>
        <w:rPr>
          <w:rFonts w:ascii="Times New Roman" w:hAnsi="Times New Roman" w:cs="Times New Roman"/>
        </w:rPr>
        <w:t>.</w:t>
      </w:r>
    </w:p>
    <w:p w14:paraId="64C0AE73" w14:textId="77777777" w:rsidR="008D613D" w:rsidRDefault="008D613D" w:rsidP="008D613D">
      <w:pPr>
        <w:rPr>
          <w:rFonts w:ascii="Times New Roman" w:hAnsi="Times New Roman" w:cs="Times New Roman"/>
        </w:rPr>
      </w:pPr>
    </w:p>
    <w:p w14:paraId="7CBFC0BC" w14:textId="77777777" w:rsidR="008D613D" w:rsidRPr="008D613D" w:rsidRDefault="008D613D" w:rsidP="008D613D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26603A54" w14:textId="104846C6" w:rsidR="009F3635" w:rsidRDefault="009F3635" w:rsidP="009F3635">
      <w:pPr>
        <w:spacing w:line="480" w:lineRule="auto"/>
        <w:jc w:val="center"/>
        <w:rPr>
          <w:rFonts w:ascii="Times New Roman" w:hAnsi="Times New Roman" w:cs="Times New Roman"/>
          <w:b/>
          <w:bCs/>
          <w:color w:val="000000"/>
          <w:shd w:val="clear" w:color="auto" w:fill="FFFFFF"/>
        </w:rPr>
      </w:pPr>
      <w:r w:rsidRPr="005A147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Pilot I</w:t>
      </w:r>
      <w: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 xml:space="preserve">I </w:t>
      </w:r>
      <w:r w:rsidRPr="005A1478">
        <w:rPr>
          <w:rFonts w:ascii="Times New Roman" w:hAnsi="Times New Roman" w:cs="Times New Roman"/>
          <w:b/>
          <w:bCs/>
          <w:color w:val="000000"/>
          <w:shd w:val="clear" w:color="auto" w:fill="FFFFFF"/>
        </w:rPr>
        <w:t>Items</w:t>
      </w:r>
    </w:p>
    <w:p w14:paraId="54AA6F8C" w14:textId="77777777" w:rsidR="009F3635" w:rsidRDefault="009F3635" w:rsidP="009F3635">
      <w:pPr>
        <w:spacing w:line="480" w:lineRule="auto"/>
        <w:rPr>
          <w:rFonts w:ascii="Times New Roman" w:hAnsi="Times New Roman" w:cs="Times New Roman"/>
          <w:b/>
          <w:bCs/>
          <w:color w:val="000000"/>
          <w:shd w:val="clear" w:color="auto" w:fill="FFFFFF"/>
        </w:rPr>
        <w:sectPr w:rsidR="009F3635" w:rsidSect="009F3635">
          <w:headerReference w:type="even" r:id="rId9"/>
          <w:headerReference w:type="default" r:id="rId10"/>
          <w:type w:val="continuous"/>
          <w:pgSz w:w="12240" w:h="15840"/>
          <w:pgMar w:top="1152" w:right="1440" w:bottom="1152" w:left="1440" w:header="720" w:footer="720" w:gutter="0"/>
          <w:cols w:space="720"/>
          <w:docGrid w:linePitch="360"/>
        </w:sectPr>
      </w:pPr>
    </w:p>
    <w:tbl>
      <w:tblPr>
        <w:tblW w:w="4783" w:type="dxa"/>
        <w:tblInd w:w="-2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783"/>
      </w:tblGrid>
      <w:tr w:rsidR="009F3635" w14:paraId="13B220BE" w14:textId="77777777" w:rsidTr="00216711">
        <w:trPr>
          <w:trHeight w:val="2117"/>
        </w:trPr>
        <w:tc>
          <w:tcPr>
            <w:tcW w:w="4783" w:type="dxa"/>
          </w:tcPr>
          <w:p w14:paraId="29862F31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Resource</w:t>
            </w:r>
          </w:p>
          <w:p w14:paraId="1BCD42C5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is a resource in my life.</w:t>
            </w:r>
          </w:p>
          <w:p w14:paraId="2C873C7C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is an advantage.</w:t>
            </w:r>
          </w:p>
          <w:p w14:paraId="5B282E5F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brings me opportunities.</w:t>
            </w:r>
          </w:p>
          <w:p w14:paraId="2F87DDBC" w14:textId="77777777" w:rsidR="009F3635" w:rsidRPr="007431C0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helps me.</w:t>
            </w:r>
          </w:p>
          <w:p w14:paraId="0A524C5E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b/>
                <w:bCs/>
                <w:color w:val="000000"/>
                <w:shd w:val="clear" w:color="auto" w:fill="FFFFFF"/>
              </w:rPr>
              <w:t>Demand</w:t>
            </w:r>
          </w:p>
          <w:p w14:paraId="1248682D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is a stressor in my life.</w:t>
            </w:r>
          </w:p>
          <w:p w14:paraId="7ED13865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is a disadvantage.</w:t>
            </w:r>
          </w:p>
          <w:p w14:paraId="3B6D87C8" w14:textId="77777777" w:rsidR="009F3635" w:rsidRPr="005A1478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My ethnic-racial identity is something I </w:t>
            </w:r>
            <w:proofErr w:type="gramStart"/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have to</w:t>
            </w:r>
            <w:proofErr w:type="gramEnd"/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 xml:space="preserve"> overcome.</w:t>
            </w:r>
          </w:p>
          <w:p w14:paraId="73FEDEB1" w14:textId="77777777" w:rsidR="009F3635" w:rsidRPr="007431C0" w:rsidRDefault="009F3635" w:rsidP="00216711">
            <w:pPr>
              <w:ind w:left="89"/>
              <w:rPr>
                <w:rFonts w:ascii="Times New Roman" w:hAnsi="Times New Roman" w:cs="Times New Roman"/>
                <w:color w:val="000000"/>
                <w:shd w:val="clear" w:color="auto" w:fill="FFFFFF"/>
              </w:rPr>
            </w:pPr>
            <w:r w:rsidRPr="005A1478">
              <w:rPr>
                <w:rFonts w:ascii="Times New Roman" w:hAnsi="Times New Roman" w:cs="Times New Roman"/>
                <w:color w:val="000000"/>
                <w:shd w:val="clear" w:color="auto" w:fill="FFFFFF"/>
              </w:rPr>
              <w:t>My ethnic-racial identity holds me back.</w:t>
            </w:r>
          </w:p>
        </w:tc>
      </w:tr>
    </w:tbl>
    <w:p w14:paraId="339ED6D7" w14:textId="77777777" w:rsidR="009F3635" w:rsidRDefault="009F3635" w:rsidP="009F3635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  <w:sectPr w:rsidR="009F3635" w:rsidSect="009F3635">
          <w:type w:val="continuous"/>
          <w:pgSz w:w="12240" w:h="15840"/>
          <w:pgMar w:top="1152" w:right="1440" w:bottom="1152" w:left="1440" w:header="720" w:footer="720" w:gutter="0"/>
          <w:cols w:num="2" w:space="720"/>
          <w:docGrid w:linePitch="360"/>
        </w:sectPr>
      </w:pPr>
    </w:p>
    <w:p w14:paraId="1EC9B91D" w14:textId="77777777" w:rsidR="009F3635" w:rsidRPr="00C23613" w:rsidRDefault="009F3635" w:rsidP="005448B2">
      <w:pPr>
        <w:pStyle w:val="Body"/>
        <w:rPr>
          <w:rFonts w:ascii="Times New Roman" w:eastAsia="Times New Roman" w:hAnsi="Times New Roman" w:cs="Times New Roman"/>
          <w:i/>
          <w:iCs/>
          <w:sz w:val="24"/>
          <w:szCs w:val="24"/>
        </w:rPr>
      </w:pPr>
      <w:r>
        <w:rPr>
          <w:rFonts w:ascii="Times New Roman" w:eastAsia="Times New Roman" w:hAnsi="Times New Roman" w:cs="Times New Roman"/>
          <w:i/>
          <w:iCs/>
          <w:sz w:val="24"/>
          <w:szCs w:val="24"/>
        </w:rPr>
        <w:t>Pilot II</w:t>
      </w:r>
      <w:r w:rsidRPr="00C23613">
        <w:rPr>
          <w:rFonts w:ascii="Times New Roman" w:eastAsia="Times New Roman" w:hAnsi="Times New Roman" w:cs="Times New Roman"/>
          <w:i/>
          <w:iCs/>
          <w:sz w:val="24"/>
          <w:szCs w:val="24"/>
        </w:rPr>
        <w:t>: Associations Between the Resource and Demand Composite Variables and Outcomes Measures</w:t>
      </w:r>
    </w:p>
    <w:tbl>
      <w:tblPr>
        <w:tblpPr w:leftFromText="180" w:rightFromText="180" w:vertAnchor="text" w:horzAnchor="margin" w:tblpY="127"/>
        <w:tblW w:w="8150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4295"/>
        <w:gridCol w:w="1773"/>
        <w:gridCol w:w="2082"/>
      </w:tblGrid>
      <w:tr w:rsidR="008D613D" w:rsidRPr="002E4096" w14:paraId="6200132D" w14:textId="77777777" w:rsidTr="008D613D">
        <w:trPr>
          <w:trHeight w:val="177"/>
        </w:trPr>
        <w:tc>
          <w:tcPr>
            <w:tcW w:w="42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F3350E2" w14:textId="77777777" w:rsidR="008D613D" w:rsidRPr="002E4096" w:rsidRDefault="008D613D" w:rsidP="008D6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EB2CB50" w14:textId="77777777" w:rsidR="008D613D" w:rsidRPr="002E4096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Resource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C2E9467" w14:textId="77777777" w:rsidR="008D613D" w:rsidRPr="002E4096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Demand</w:t>
            </w:r>
          </w:p>
        </w:tc>
      </w:tr>
      <w:tr w:rsidR="008D613D" w:rsidRPr="002E4096" w14:paraId="2C9725BC" w14:textId="77777777" w:rsidTr="008D613D">
        <w:trPr>
          <w:trHeight w:val="100"/>
        </w:trPr>
        <w:tc>
          <w:tcPr>
            <w:tcW w:w="4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7EC846F" w14:textId="77777777" w:rsidR="008D613D" w:rsidRPr="002E4096" w:rsidRDefault="008D613D" w:rsidP="008D613D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7A15D0F" w14:textId="77777777" w:rsidR="008D613D" w:rsidRPr="002E4096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47BCDE8" w14:textId="77777777" w:rsidR="008D613D" w:rsidRPr="002E4096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β</w:t>
            </w:r>
          </w:p>
        </w:tc>
      </w:tr>
      <w:tr w:rsidR="008D613D" w:rsidRPr="002E4096" w14:paraId="39DFB4F6" w14:textId="77777777" w:rsidTr="008D613D">
        <w:trPr>
          <w:trHeight w:val="170"/>
        </w:trPr>
        <w:tc>
          <w:tcPr>
            <w:tcW w:w="4295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D8F58B7" w14:textId="77777777" w:rsidR="008D613D" w:rsidRPr="002E4096" w:rsidRDefault="008D613D" w:rsidP="008D613D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Individual Self-Esteem</w:t>
            </w:r>
          </w:p>
        </w:tc>
        <w:tc>
          <w:tcPr>
            <w:tcW w:w="177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F4B3FE5" w14:textId="77777777" w:rsidR="008D613D" w:rsidRPr="009C51C9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1C9">
              <w:rPr>
                <w:rFonts w:ascii="Times New Roman" w:hAnsi="Times New Roman" w:cs="Times New Roman"/>
                <w:b/>
                <w:bCs/>
              </w:rPr>
              <w:t>.24***</w:t>
            </w:r>
          </w:p>
        </w:tc>
        <w:tc>
          <w:tcPr>
            <w:tcW w:w="208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4DEFEBF" w14:textId="77777777" w:rsidR="008D613D" w:rsidRPr="009C51C9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1C9">
              <w:rPr>
                <w:rFonts w:ascii="Times New Roman" w:hAnsi="Times New Roman" w:cs="Times New Roman"/>
                <w:b/>
                <w:bCs/>
              </w:rPr>
              <w:t>.15*</w:t>
            </w:r>
          </w:p>
        </w:tc>
      </w:tr>
      <w:tr w:rsidR="008D613D" w:rsidRPr="002E4096" w14:paraId="4E1C817F" w14:textId="77777777" w:rsidTr="008D613D">
        <w:trPr>
          <w:trHeight w:val="123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62E1775" w14:textId="77777777" w:rsidR="008D613D" w:rsidRPr="002E4096" w:rsidRDefault="008D613D" w:rsidP="008D613D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Collective Self-Esteem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146D864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1</w:t>
            </w:r>
            <w:r>
              <w:rPr>
                <w:rFonts w:ascii="Times New Roman" w:hAnsi="Times New Roman" w:cs="Times New Roman"/>
                <w:b/>
                <w:bCs/>
              </w:rPr>
              <w:t>6</w:t>
            </w:r>
            <w:r w:rsidRPr="003B713C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5E85BF4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-.</w:t>
            </w:r>
            <w:r>
              <w:rPr>
                <w:rFonts w:ascii="Times New Roman" w:hAnsi="Times New Roman" w:cs="Times New Roman"/>
                <w:b/>
                <w:bCs/>
              </w:rPr>
              <w:t>44</w:t>
            </w:r>
            <w:r w:rsidRPr="003B713C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8D613D" w:rsidRPr="002E4096" w14:paraId="148DFD9A" w14:textId="77777777" w:rsidTr="008D613D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36A0C785" w14:textId="77777777" w:rsidR="008D613D" w:rsidRPr="002E4096" w:rsidRDefault="008D613D" w:rsidP="008D613D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Discrimination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112FFC0" w14:textId="77777777" w:rsidR="008D613D" w:rsidRPr="009C51C9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1C9">
              <w:rPr>
                <w:rFonts w:ascii="Times New Roman" w:hAnsi="Times New Roman" w:cs="Times New Roman"/>
                <w:b/>
                <w:bCs/>
              </w:rPr>
              <w:t>.26*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0EA38B2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69</w:t>
            </w:r>
            <w:r w:rsidRPr="003B713C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8D613D" w:rsidRPr="002E4096" w14:paraId="6409FF26" w14:textId="77777777" w:rsidTr="008D613D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646B6DE" w14:textId="77777777" w:rsidR="008D613D" w:rsidRPr="002E4096" w:rsidRDefault="008D613D" w:rsidP="008D613D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Intergroup Anxiety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01E225CA" w14:textId="77777777" w:rsidR="008D613D" w:rsidRPr="009C51C9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C51C9">
              <w:rPr>
                <w:rFonts w:ascii="Times New Roman" w:hAnsi="Times New Roman" w:cs="Times New Roman"/>
                <w:b/>
                <w:bCs/>
              </w:rPr>
              <w:t>.16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BD06044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77***</w:t>
            </w:r>
          </w:p>
        </w:tc>
      </w:tr>
      <w:tr w:rsidR="008D613D" w:rsidRPr="002E4096" w14:paraId="7BF91FC5" w14:textId="77777777" w:rsidTr="008D613D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E8E3B9B" w14:textId="77777777" w:rsidR="008D613D" w:rsidRPr="002E4096" w:rsidRDefault="008D613D" w:rsidP="008D613D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Interracial Mistrust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1918B3D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-.</w:t>
            </w:r>
            <w:r>
              <w:rPr>
                <w:rFonts w:ascii="Times New Roman" w:hAnsi="Times New Roman" w:cs="Times New Roman"/>
                <w:b/>
                <w:bCs/>
              </w:rPr>
              <w:t>37</w:t>
            </w:r>
            <w:r w:rsidRPr="003B713C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7978C96" w14:textId="77777777" w:rsidR="008D613D" w:rsidRPr="009C51C9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9C51C9">
              <w:rPr>
                <w:rFonts w:ascii="Times New Roman" w:hAnsi="Times New Roman" w:cs="Times New Roman"/>
              </w:rPr>
              <w:t>.02</w:t>
            </w:r>
          </w:p>
        </w:tc>
      </w:tr>
      <w:tr w:rsidR="008D613D" w:rsidRPr="002E4096" w14:paraId="7BC3746F" w14:textId="77777777" w:rsidTr="008D613D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F44BB22" w14:textId="77777777" w:rsidR="008D613D" w:rsidRPr="002E4096" w:rsidRDefault="008D613D" w:rsidP="008D613D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Perceived Behavioral Avoidance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ACBD6DA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.25***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68FE3851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77</w:t>
            </w:r>
            <w:r w:rsidRPr="003B713C">
              <w:rPr>
                <w:rFonts w:ascii="Times New Roman" w:hAnsi="Times New Roman" w:cs="Times New Roman"/>
                <w:b/>
                <w:bCs/>
              </w:rPr>
              <w:t>**</w:t>
            </w:r>
          </w:p>
        </w:tc>
      </w:tr>
      <w:tr w:rsidR="008D613D" w:rsidRPr="002E4096" w14:paraId="31F940B8" w14:textId="77777777" w:rsidTr="008D613D">
        <w:trPr>
          <w:trHeight w:val="164"/>
        </w:trPr>
        <w:tc>
          <w:tcPr>
            <w:tcW w:w="4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1456AD94" w14:textId="77777777" w:rsidR="008D613D" w:rsidRPr="002E4096" w:rsidRDefault="008D613D" w:rsidP="008D613D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Distress</w:t>
            </w:r>
          </w:p>
        </w:tc>
        <w:tc>
          <w:tcPr>
            <w:tcW w:w="1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5C4DC5C7" w14:textId="77777777" w:rsidR="008D613D" w:rsidRPr="002E4096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.04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2EA95A48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.</w:t>
            </w:r>
            <w:r>
              <w:rPr>
                <w:rFonts w:ascii="Times New Roman" w:hAnsi="Times New Roman" w:cs="Times New Roman"/>
                <w:b/>
                <w:bCs/>
              </w:rPr>
              <w:t>24</w:t>
            </w:r>
            <w:r w:rsidRPr="003B713C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  <w:tr w:rsidR="008D613D" w:rsidRPr="002E4096" w14:paraId="0B6E3017" w14:textId="77777777" w:rsidTr="008D613D">
        <w:trPr>
          <w:trHeight w:val="9"/>
        </w:trPr>
        <w:tc>
          <w:tcPr>
            <w:tcW w:w="429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2348E0A" w14:textId="77777777" w:rsidR="008D613D" w:rsidRPr="002E4096" w:rsidRDefault="008D613D" w:rsidP="008D613D">
            <w:pPr>
              <w:pStyle w:val="TableStyle2"/>
              <w:rPr>
                <w:rFonts w:ascii="Times New Roman" w:hAnsi="Times New Roman" w:cs="Times New Roman"/>
              </w:rPr>
            </w:pPr>
            <w:r w:rsidRPr="002E4096">
              <w:rPr>
                <w:rFonts w:ascii="Times New Roman" w:hAnsi="Times New Roman" w:cs="Times New Roman"/>
                <w:sz w:val="22"/>
                <w:szCs w:val="22"/>
              </w:rPr>
              <w:t>Grit</w:t>
            </w:r>
          </w:p>
        </w:tc>
        <w:tc>
          <w:tcPr>
            <w:tcW w:w="177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7539DC23" w14:textId="77777777" w:rsidR="008D613D" w:rsidRPr="009C51C9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</w:rPr>
            </w:pPr>
            <w:r w:rsidRPr="009C51C9">
              <w:rPr>
                <w:rFonts w:ascii="Times New Roman" w:hAnsi="Times New Roman" w:cs="Times New Roman"/>
              </w:rPr>
              <w:t>-.05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EFEFE"/>
            <w:tcMar>
              <w:top w:w="80" w:type="dxa"/>
              <w:left w:w="80" w:type="dxa"/>
              <w:bottom w:w="80" w:type="dxa"/>
              <w:right w:w="80" w:type="dxa"/>
            </w:tcMar>
          </w:tcPr>
          <w:p w14:paraId="47BF27FF" w14:textId="77777777" w:rsidR="008D613D" w:rsidRPr="003B713C" w:rsidRDefault="008D613D" w:rsidP="008D613D">
            <w:pPr>
              <w:pStyle w:val="TableStyle2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B713C">
              <w:rPr>
                <w:rFonts w:ascii="Times New Roman" w:hAnsi="Times New Roman" w:cs="Times New Roman"/>
                <w:b/>
                <w:bCs/>
              </w:rPr>
              <w:t>-.</w:t>
            </w:r>
            <w:r>
              <w:rPr>
                <w:rFonts w:ascii="Times New Roman" w:hAnsi="Times New Roman" w:cs="Times New Roman"/>
                <w:b/>
                <w:bCs/>
              </w:rPr>
              <w:t>24</w:t>
            </w:r>
            <w:r w:rsidRPr="003B713C">
              <w:rPr>
                <w:rFonts w:ascii="Times New Roman" w:hAnsi="Times New Roman" w:cs="Times New Roman"/>
                <w:b/>
                <w:bCs/>
              </w:rPr>
              <w:t>***</w:t>
            </w:r>
          </w:p>
        </w:tc>
      </w:tr>
    </w:tbl>
    <w:p w14:paraId="3BCF4462" w14:textId="77777777" w:rsidR="009F3635" w:rsidRDefault="009F3635" w:rsidP="009F3635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197F3BF2" w14:textId="77777777" w:rsidR="009F3635" w:rsidRDefault="009F3635" w:rsidP="009F3635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412B6C4F" w14:textId="77777777" w:rsidR="009F3635" w:rsidRDefault="009F3635" w:rsidP="009F3635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9E6F1C9" w14:textId="77777777" w:rsidR="009F3635" w:rsidRDefault="009F3635" w:rsidP="009F3635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6BD672C0" w14:textId="77777777" w:rsidR="009F3635" w:rsidRDefault="009F3635" w:rsidP="009F3635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1CFD1B93" w14:textId="77777777" w:rsidR="009F3635" w:rsidRDefault="009F3635" w:rsidP="009F3635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5179891" w14:textId="77777777" w:rsidR="009F3635" w:rsidRDefault="009F3635" w:rsidP="009F3635">
      <w:pPr>
        <w:spacing w:line="480" w:lineRule="auto"/>
        <w:rPr>
          <w:rFonts w:ascii="Times New Roman" w:hAnsi="Times New Roman" w:cs="Times New Roman"/>
          <w:color w:val="000000"/>
          <w:shd w:val="clear" w:color="auto" w:fill="FFFFFF"/>
        </w:rPr>
      </w:pPr>
    </w:p>
    <w:p w14:paraId="6544B50F" w14:textId="77777777" w:rsidR="009F3635" w:rsidRDefault="009F3635" w:rsidP="009F3635">
      <w:pPr>
        <w:rPr>
          <w:rFonts w:ascii="Times New Roman" w:hAnsi="Times New Roman" w:cs="Times New Roman"/>
          <w:color w:val="000000"/>
          <w:shd w:val="clear" w:color="auto" w:fill="FFFFFF"/>
        </w:rPr>
      </w:pPr>
    </w:p>
    <w:p w14:paraId="38D94A5A" w14:textId="77777777" w:rsidR="008D613D" w:rsidRDefault="008D613D" w:rsidP="009F3635">
      <w:pPr>
        <w:rPr>
          <w:rFonts w:ascii="Times New Roman" w:hAnsi="Times New Roman" w:cs="Times New Roman"/>
        </w:rPr>
      </w:pPr>
    </w:p>
    <w:p w14:paraId="17E2FE1B" w14:textId="15F6D1BF" w:rsidR="009F3635" w:rsidRPr="005D1902" w:rsidRDefault="009F3635" w:rsidP="009F3635">
      <w:pPr>
        <w:rPr>
          <w:rFonts w:ascii="Times New Roman" w:hAnsi="Times New Roman" w:cs="Times New Roman"/>
          <w:color w:val="000000"/>
          <w:shd w:val="clear" w:color="auto" w:fill="FFFFFF"/>
        </w:rPr>
      </w:pPr>
      <w:r w:rsidRPr="002E4096">
        <w:rPr>
          <w:rFonts w:ascii="Times New Roman" w:hAnsi="Times New Roman" w:cs="Times New Roman"/>
        </w:rPr>
        <w:t>*p &lt; .05</w:t>
      </w:r>
      <w:r>
        <w:rPr>
          <w:rFonts w:ascii="Times New Roman" w:hAnsi="Times New Roman" w:cs="Times New Roman"/>
        </w:rPr>
        <w:t>. **p &lt; .01. *</w:t>
      </w:r>
      <w:r w:rsidRPr="002E4096">
        <w:rPr>
          <w:rFonts w:ascii="Times New Roman" w:hAnsi="Times New Roman" w:cs="Times New Roman"/>
        </w:rPr>
        <w:t>**p &lt; .001</w:t>
      </w:r>
      <w:r>
        <w:rPr>
          <w:rFonts w:ascii="Times New Roman" w:hAnsi="Times New Roman" w:cs="Times New Roman"/>
        </w:rPr>
        <w:t>.</w:t>
      </w:r>
    </w:p>
    <w:p w14:paraId="4AFF8CCA" w14:textId="77777777" w:rsidR="009F3635" w:rsidRDefault="009F3635" w:rsidP="00E4667F">
      <w:pPr>
        <w:pStyle w:val="Body"/>
        <w:rPr>
          <w:rFonts w:ascii="Times New Roman" w:hAnsi="Times New Roman"/>
          <w:sz w:val="24"/>
          <w:szCs w:val="24"/>
          <w:u w:val="single"/>
        </w:rPr>
      </w:pPr>
    </w:p>
    <w:p w14:paraId="03720ED3" w14:textId="77777777" w:rsidR="00ED05BE" w:rsidRPr="00354D3D" w:rsidRDefault="00ED05BE" w:rsidP="005448B2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ascii="Times New Roman" w:hAnsi="Times New Roman" w:cs="Times New Roman"/>
          <w:color w:val="000000"/>
          <w:shd w:val="clear" w:color="auto" w:fill="FFFFFF"/>
        </w:rPr>
      </w:pPr>
    </w:p>
    <w:sectPr w:rsidR="00ED05BE" w:rsidRPr="00354D3D" w:rsidSect="004C0B46">
      <w:headerReference w:type="even" r:id="rId11"/>
      <w:headerReference w:type="default" r:id="rId12"/>
      <w:type w:val="continuous"/>
      <w:pgSz w:w="12240" w:h="15840"/>
      <w:pgMar w:top="1152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65647E6" w14:textId="77777777" w:rsidR="00E04BE3" w:rsidRDefault="00E04BE3" w:rsidP="00C011FC">
      <w:r>
        <w:separator/>
      </w:r>
    </w:p>
  </w:endnote>
  <w:endnote w:type="continuationSeparator" w:id="0">
    <w:p w14:paraId="6641A2F3" w14:textId="77777777" w:rsidR="00E04BE3" w:rsidRDefault="00E04BE3" w:rsidP="00C011F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25E5C5" w14:textId="77777777" w:rsidR="00E04BE3" w:rsidRDefault="00E04BE3" w:rsidP="00C011FC">
      <w:r>
        <w:separator/>
      </w:r>
    </w:p>
  </w:footnote>
  <w:footnote w:type="continuationSeparator" w:id="0">
    <w:p w14:paraId="3272F9BA" w14:textId="77777777" w:rsidR="00E04BE3" w:rsidRDefault="00E04BE3" w:rsidP="00C011FC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93621612"/>
      <w:docPartObj>
        <w:docPartGallery w:val="Page Numbers (Top of Page)"/>
        <w:docPartUnique/>
      </w:docPartObj>
    </w:sdtPr>
    <w:sdtContent>
      <w:p w14:paraId="0BA96636" w14:textId="77777777" w:rsidR="009F3635" w:rsidRDefault="009F3635" w:rsidP="00B223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CC2EF1E" w14:textId="77777777" w:rsidR="009F3635" w:rsidRDefault="009F3635" w:rsidP="00C011FC">
    <w:pPr>
      <w:pStyle w:val="Header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658590178"/>
      <w:docPartObj>
        <w:docPartGallery w:val="Page Numbers (Top of Page)"/>
        <w:docPartUnique/>
      </w:docPartObj>
    </w:sdtPr>
    <w:sdtContent>
      <w:p w14:paraId="3ADD5493" w14:textId="77777777" w:rsidR="009F3635" w:rsidRDefault="009F3635" w:rsidP="00B223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580254AE" w14:textId="701A7C87" w:rsidR="009F3635" w:rsidRDefault="005448B2" w:rsidP="00C011FC">
    <w:pPr>
      <w:pStyle w:val="Header"/>
      <w:ind w:right="360"/>
    </w:pPr>
    <w:r>
      <w:t>SUPPORTING INFORMATION</w:t>
    </w:r>
    <w:r w:rsidR="009F3635">
      <w:t>: IDENTITY AS A RESOURCE OR A DEMAN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1335751257"/>
      <w:docPartObj>
        <w:docPartGallery w:val="Page Numbers (Top of Page)"/>
        <w:docPartUnique/>
      </w:docPartObj>
    </w:sdtPr>
    <w:sdtContent>
      <w:p w14:paraId="40ED66B8" w14:textId="77777777" w:rsidR="009F3635" w:rsidRDefault="009F3635" w:rsidP="00B223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E8A68FF" w14:textId="77777777" w:rsidR="009F3635" w:rsidRDefault="009F3635" w:rsidP="00C011FC">
    <w:pPr>
      <w:pStyle w:val="Header"/>
      <w:ind w:right="360"/>
    </w:pPr>
  </w:p>
</w:hdr>
</file>

<file path=word/header4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3599246"/>
      <w:docPartObj>
        <w:docPartGallery w:val="Page Numbers (Top of Page)"/>
        <w:docPartUnique/>
      </w:docPartObj>
    </w:sdtPr>
    <w:sdtContent>
      <w:p w14:paraId="27C97515" w14:textId="77777777" w:rsidR="009F3635" w:rsidRDefault="009F3635" w:rsidP="00B223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769D692A" w14:textId="77777777" w:rsidR="009F3635" w:rsidRDefault="009F3635" w:rsidP="00C011FC">
    <w:pPr>
      <w:pStyle w:val="Header"/>
      <w:ind w:right="360"/>
    </w:pPr>
    <w:r>
      <w:t>SUPPLEMENTAL MATERIAL: IDENTITY AS A RESOURCE OR A DEMAND</w:t>
    </w:r>
  </w:p>
</w:hdr>
</file>

<file path=word/header5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347148994"/>
      <w:docPartObj>
        <w:docPartGallery w:val="Page Numbers (Top of Page)"/>
        <w:docPartUnique/>
      </w:docPartObj>
    </w:sdtPr>
    <w:sdtContent>
      <w:p w14:paraId="0E3202A1" w14:textId="77777777" w:rsidR="007431C0" w:rsidRDefault="007431C0" w:rsidP="00B223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F9B8533" w14:textId="77777777" w:rsidR="007431C0" w:rsidRDefault="007431C0" w:rsidP="00C011FC">
    <w:pPr>
      <w:pStyle w:val="Header"/>
      <w:ind w:right="360"/>
    </w:pPr>
  </w:p>
</w:hdr>
</file>

<file path=word/header6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rPr>
        <w:rStyle w:val="PageNumber"/>
      </w:rPr>
      <w:id w:val="-72588739"/>
      <w:docPartObj>
        <w:docPartGallery w:val="Page Numbers (Top of Page)"/>
        <w:docPartUnique/>
      </w:docPartObj>
    </w:sdtPr>
    <w:sdtContent>
      <w:p w14:paraId="66E0F999" w14:textId="3DFE3068" w:rsidR="007431C0" w:rsidRDefault="007431C0" w:rsidP="00B2234B">
        <w:pPr>
          <w:pStyle w:val="Head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B4058B">
          <w:rPr>
            <w:rStyle w:val="PageNumber"/>
            <w:noProof/>
          </w:rPr>
          <w:t>6</w:t>
        </w:r>
        <w:r>
          <w:rPr>
            <w:rStyle w:val="PageNumber"/>
          </w:rPr>
          <w:fldChar w:fldCharType="end"/>
        </w:r>
      </w:p>
    </w:sdtContent>
  </w:sdt>
  <w:p w14:paraId="5FD451B3" w14:textId="77777777" w:rsidR="007431C0" w:rsidRDefault="007431C0" w:rsidP="00C011FC">
    <w:pPr>
      <w:pStyle w:val="Header"/>
      <w:ind w:right="360"/>
    </w:pPr>
    <w:r>
      <w:t>SUPPLEMENTAL MATERIAL: IDENTITY AS A RESOURCE OR A DEMAND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01"/>
    <w:multiLevelType w:val="hybridMultilevel"/>
    <w:tmpl w:val="FFFFFFFF"/>
    <w:lvl w:ilvl="0" w:tplc="00000001">
      <w:start w:val="1"/>
      <w:numFmt w:val="bullet"/>
      <w:lvlText w:val="•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num w:numId="1" w16cid:durableId="191662834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1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332E1"/>
    <w:rsid w:val="00041371"/>
    <w:rsid w:val="00052A1F"/>
    <w:rsid w:val="001332E1"/>
    <w:rsid w:val="0014435A"/>
    <w:rsid w:val="0014786F"/>
    <w:rsid w:val="00155DD5"/>
    <w:rsid w:val="001742F1"/>
    <w:rsid w:val="00225F09"/>
    <w:rsid w:val="00286EAB"/>
    <w:rsid w:val="002A525B"/>
    <w:rsid w:val="002E2C2A"/>
    <w:rsid w:val="00352782"/>
    <w:rsid w:val="00354D3D"/>
    <w:rsid w:val="003F1B88"/>
    <w:rsid w:val="004C0B46"/>
    <w:rsid w:val="004E14FD"/>
    <w:rsid w:val="005448B2"/>
    <w:rsid w:val="005A1478"/>
    <w:rsid w:val="005D1902"/>
    <w:rsid w:val="005D2CEF"/>
    <w:rsid w:val="006227FD"/>
    <w:rsid w:val="006A4F9D"/>
    <w:rsid w:val="006C67F6"/>
    <w:rsid w:val="007126C3"/>
    <w:rsid w:val="00727DCF"/>
    <w:rsid w:val="007431C0"/>
    <w:rsid w:val="007476F1"/>
    <w:rsid w:val="00754F81"/>
    <w:rsid w:val="00767450"/>
    <w:rsid w:val="007A4DA7"/>
    <w:rsid w:val="007D6FC4"/>
    <w:rsid w:val="007E58F7"/>
    <w:rsid w:val="0080184E"/>
    <w:rsid w:val="0080421D"/>
    <w:rsid w:val="00820DE1"/>
    <w:rsid w:val="008C5550"/>
    <w:rsid w:val="008D613D"/>
    <w:rsid w:val="00942E39"/>
    <w:rsid w:val="009768F4"/>
    <w:rsid w:val="00980933"/>
    <w:rsid w:val="0099062C"/>
    <w:rsid w:val="009C51C9"/>
    <w:rsid w:val="009F3635"/>
    <w:rsid w:val="00B0070F"/>
    <w:rsid w:val="00B01665"/>
    <w:rsid w:val="00B33094"/>
    <w:rsid w:val="00B4058B"/>
    <w:rsid w:val="00B921E4"/>
    <w:rsid w:val="00BB4755"/>
    <w:rsid w:val="00BC07DC"/>
    <w:rsid w:val="00C011FC"/>
    <w:rsid w:val="00C23613"/>
    <w:rsid w:val="00C25452"/>
    <w:rsid w:val="00C3539C"/>
    <w:rsid w:val="00C64A46"/>
    <w:rsid w:val="00E04BE3"/>
    <w:rsid w:val="00E402AA"/>
    <w:rsid w:val="00E4667F"/>
    <w:rsid w:val="00E76F79"/>
    <w:rsid w:val="00EA7BD1"/>
    <w:rsid w:val="00EC1C6E"/>
    <w:rsid w:val="00EC1D4B"/>
    <w:rsid w:val="00ED05BE"/>
    <w:rsid w:val="00ED2A1C"/>
    <w:rsid w:val="00EF03C6"/>
    <w:rsid w:val="00F01FA4"/>
    <w:rsid w:val="00F9608D"/>
    <w:rsid w:val="00FF3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3CFCC1"/>
  <w15:chartTrackingRefBased/>
  <w15:docId w15:val="{6709AADD-50E8-3344-8D7E-341118515B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332E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ody">
    <w:name w:val="Body"/>
    <w:rsid w:val="00E466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kern w:val="0"/>
      <w:sz w:val="22"/>
      <w:szCs w:val="22"/>
      <w:bdr w:val="nil"/>
      <w14:ligatures w14:val="none"/>
    </w:rPr>
  </w:style>
  <w:style w:type="paragraph" w:customStyle="1" w:styleId="TableStyle2">
    <w:name w:val="Table Style 2"/>
    <w:rsid w:val="00E4667F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Helvetica Neue" w:hAnsi="Helvetica Neue" w:cs="Helvetica Neue"/>
      <w:color w:val="000000"/>
      <w:kern w:val="0"/>
      <w:sz w:val="20"/>
      <w:szCs w:val="20"/>
      <w:bdr w:val="nil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C011F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011FC"/>
  </w:style>
  <w:style w:type="character" w:styleId="PageNumber">
    <w:name w:val="page number"/>
    <w:basedOn w:val="DefaultParagraphFont"/>
    <w:uiPriority w:val="99"/>
    <w:semiHidden/>
    <w:unhideWhenUsed/>
    <w:rsid w:val="00C011FC"/>
  </w:style>
  <w:style w:type="paragraph" w:styleId="Footer">
    <w:name w:val="footer"/>
    <w:basedOn w:val="Normal"/>
    <w:link w:val="FooterChar"/>
    <w:uiPriority w:val="99"/>
    <w:unhideWhenUsed/>
    <w:rsid w:val="00C011F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011FC"/>
  </w:style>
  <w:style w:type="character" w:styleId="Hyperlink">
    <w:name w:val="Hyperlink"/>
    <w:basedOn w:val="DefaultParagraphFont"/>
    <w:uiPriority w:val="99"/>
    <w:unhideWhenUsed/>
    <w:rsid w:val="00980933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98093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7E58F7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042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0421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0421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42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421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0421D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0421D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6C67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16093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header" Target="header6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5.xml"/><Relationship Id="rId5" Type="http://schemas.openxmlformats.org/officeDocument/2006/relationships/footnotes" Target="footnotes.xml"/><Relationship Id="rId10" Type="http://schemas.openxmlformats.org/officeDocument/2006/relationships/header" Target="header4.xml"/><Relationship Id="rId4" Type="http://schemas.openxmlformats.org/officeDocument/2006/relationships/webSettings" Target="webSettings.xml"/><Relationship Id="rId9" Type="http://schemas.openxmlformats.org/officeDocument/2006/relationships/header" Target="header3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06</Words>
  <Characters>2507</Characters>
  <Application>Microsoft Office Word</Application>
  <DocSecurity>0</DocSecurity>
  <Lines>192</Lines>
  <Paragraphs>17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ngh, Karishma</dc:creator>
  <cp:keywords/>
  <dc:description/>
  <cp:lastModifiedBy>Singh, Karishma</cp:lastModifiedBy>
  <cp:revision>3</cp:revision>
  <dcterms:created xsi:type="dcterms:W3CDTF">2025-01-06T00:52:00Z</dcterms:created>
  <dcterms:modified xsi:type="dcterms:W3CDTF">2025-01-06T01:03:00Z</dcterms:modified>
</cp:coreProperties>
</file>